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6865D" w14:textId="0AB19160" w:rsidR="000E1DB3" w:rsidRPr="001270E0" w:rsidRDefault="00EB1CD9" w:rsidP="000E1DB3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bidi="ar-SY"/>
        </w:rPr>
      </w:pPr>
      <w:r w:rsidRPr="001270E0">
        <w:rPr>
          <w:rFonts w:ascii="Times New Roman" w:hAnsi="Times New Roman" w:cs="Times New Roman"/>
          <w:b/>
          <w:bCs/>
          <w:sz w:val="24"/>
          <w:szCs w:val="24"/>
          <w:lang w:bidi="ar-SY"/>
        </w:rPr>
        <w:t>Supplementary m</w:t>
      </w:r>
      <w:r w:rsidR="007228C6" w:rsidRPr="001270E0">
        <w:rPr>
          <w:rFonts w:ascii="Times New Roman" w:hAnsi="Times New Roman" w:cs="Times New Roman"/>
          <w:b/>
          <w:bCs/>
          <w:sz w:val="24"/>
          <w:szCs w:val="24"/>
          <w:lang w:bidi="ar-SY"/>
        </w:rPr>
        <w:t>aterials:</w:t>
      </w:r>
    </w:p>
    <w:p w14:paraId="234D47F9" w14:textId="0BB76170" w:rsidR="000E1DB3" w:rsidRPr="001270E0" w:rsidRDefault="000E1DB3" w:rsidP="000B0EB2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270E0">
        <w:rPr>
          <w:rFonts w:ascii="Times New Roman" w:hAnsi="Times New Roman" w:cs="Times New Roman"/>
          <w:b/>
          <w:bCs/>
          <w:sz w:val="24"/>
          <w:szCs w:val="24"/>
          <w:u w:val="single"/>
        </w:rPr>
        <w:t>Participants sociodemographic information</w:t>
      </w:r>
      <w:r w:rsidR="00EE1285" w:rsidRPr="001270E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screening form</w:t>
      </w:r>
      <w:r w:rsidRPr="001270E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2869870A" w14:textId="4BCE5F54" w:rsidR="000E1DB3" w:rsidRPr="001270E0" w:rsidRDefault="000E1DB3" w:rsidP="000E1DB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Name</w:t>
      </w:r>
      <w:r w:rsidR="005C478E" w:rsidRPr="001270E0">
        <w:rPr>
          <w:rFonts w:ascii="Times New Roman" w:hAnsi="Times New Roman" w:cs="Times New Roman"/>
          <w:sz w:val="24"/>
          <w:szCs w:val="24"/>
        </w:rPr>
        <w:t>/initials</w:t>
      </w:r>
      <w:r w:rsidR="007228C6" w:rsidRPr="001270E0">
        <w:rPr>
          <w:rFonts w:ascii="Times New Roman" w:hAnsi="Times New Roman" w:cs="Times New Roman"/>
          <w:sz w:val="24"/>
          <w:szCs w:val="24"/>
        </w:rPr>
        <w:t xml:space="preserve"> (optional)</w:t>
      </w:r>
      <w:r w:rsidRPr="001270E0">
        <w:rPr>
          <w:rFonts w:ascii="Times New Roman" w:hAnsi="Times New Roman" w:cs="Times New Roman"/>
          <w:sz w:val="24"/>
          <w:szCs w:val="24"/>
        </w:rPr>
        <w:t>:</w:t>
      </w:r>
    </w:p>
    <w:p w14:paraId="736E50C3" w14:textId="77777777" w:rsidR="000E1DB3" w:rsidRPr="001270E0" w:rsidRDefault="000E1DB3" w:rsidP="000E1DB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Age:</w:t>
      </w:r>
    </w:p>
    <w:p w14:paraId="6A1D49A4" w14:textId="6134E8C5" w:rsidR="000E1DB3" w:rsidRPr="001270E0" w:rsidRDefault="004D38B0" w:rsidP="000E1DB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Sex</w:t>
      </w:r>
      <w:r w:rsidR="000E1DB3" w:rsidRPr="001270E0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09EFBB6" w14:textId="77777777" w:rsidR="000E1DB3" w:rsidRPr="001270E0" w:rsidRDefault="000E1DB3" w:rsidP="000E1DB3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 male</w:t>
      </w:r>
      <w:r w:rsidRPr="001270E0">
        <w:rPr>
          <w:rFonts w:ascii="Times New Roman" w:hAnsi="Times New Roman" w:cs="Times New Roman"/>
          <w:sz w:val="24"/>
          <w:szCs w:val="24"/>
        </w:rPr>
        <w:tab/>
        <w:t>□ female</w:t>
      </w:r>
    </w:p>
    <w:p w14:paraId="6E2B3481" w14:textId="77777777" w:rsidR="000E1DB3" w:rsidRPr="001270E0" w:rsidRDefault="000E1DB3" w:rsidP="000E1DB3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Educational level:</w:t>
      </w:r>
    </w:p>
    <w:p w14:paraId="0A8A2C55" w14:textId="77777777" w:rsidR="000E1DB3" w:rsidRPr="001270E0" w:rsidRDefault="000E1DB3" w:rsidP="000E1DB3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School:</w:t>
      </w:r>
      <w:r w:rsidRPr="001270E0">
        <w:rPr>
          <w:rFonts w:ascii="Times New Roman" w:hAnsi="Times New Roman" w:cs="Times New Roman"/>
          <w:sz w:val="24"/>
          <w:szCs w:val="24"/>
        </w:rPr>
        <w:tab/>
      </w:r>
      <w:r w:rsidRPr="001270E0">
        <w:rPr>
          <w:rFonts w:ascii="Times New Roman" w:hAnsi="Times New Roman" w:cs="Times New Roman"/>
          <w:sz w:val="24"/>
          <w:szCs w:val="24"/>
        </w:rPr>
        <w:tab/>
      </w:r>
      <w:r w:rsidRPr="001270E0">
        <w:rPr>
          <w:rFonts w:ascii="Times New Roman" w:hAnsi="Times New Roman" w:cs="Times New Roman"/>
          <w:sz w:val="24"/>
          <w:szCs w:val="24"/>
        </w:rPr>
        <w:tab/>
      </w:r>
      <w:r w:rsidRPr="001270E0">
        <w:rPr>
          <w:rFonts w:ascii="Times New Roman" w:hAnsi="Times New Roman" w:cs="Times New Roman"/>
          <w:sz w:val="24"/>
          <w:szCs w:val="24"/>
        </w:rPr>
        <w:tab/>
      </w:r>
      <w:r w:rsidRPr="001270E0">
        <w:rPr>
          <w:rFonts w:ascii="Times New Roman" w:hAnsi="Times New Roman" w:cs="Times New Roman"/>
          <w:sz w:val="24"/>
          <w:szCs w:val="24"/>
        </w:rPr>
        <w:tab/>
      </w:r>
      <w:r w:rsidRPr="001270E0">
        <w:rPr>
          <w:rFonts w:ascii="Times New Roman" w:hAnsi="Times New Roman" w:cs="Times New Roman"/>
          <w:sz w:val="24"/>
          <w:szCs w:val="24"/>
        </w:rPr>
        <w:tab/>
        <w:t>□Year/Grade at School:</w:t>
      </w:r>
    </w:p>
    <w:p w14:paraId="71D37472" w14:textId="77777777" w:rsidR="000E1DB3" w:rsidRPr="001270E0" w:rsidRDefault="000E1DB3" w:rsidP="000E1D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 Bachelor’s degree</w:t>
      </w:r>
      <w:r w:rsidRPr="001270E0">
        <w:rPr>
          <w:rFonts w:ascii="Times New Roman" w:hAnsi="Times New Roman" w:cs="Times New Roman"/>
          <w:sz w:val="24"/>
          <w:szCs w:val="24"/>
        </w:rPr>
        <w:tab/>
        <w:t>□ Master’s degree</w:t>
      </w:r>
      <w:r w:rsidRPr="001270E0">
        <w:rPr>
          <w:rFonts w:ascii="Times New Roman" w:hAnsi="Times New Roman" w:cs="Times New Roman"/>
          <w:sz w:val="24"/>
          <w:szCs w:val="24"/>
        </w:rPr>
        <w:tab/>
      </w:r>
      <w:r w:rsidRPr="001270E0">
        <w:rPr>
          <w:rFonts w:ascii="Times New Roman" w:hAnsi="Times New Roman" w:cs="Times New Roman"/>
          <w:sz w:val="24"/>
          <w:szCs w:val="24"/>
        </w:rPr>
        <w:tab/>
        <w:t>□Name of the program:</w:t>
      </w:r>
    </w:p>
    <w:p w14:paraId="582722C3" w14:textId="77777777" w:rsidR="000E1DB3" w:rsidRPr="001270E0" w:rsidRDefault="000E1DB3" w:rsidP="000E1DB3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Year of study at the University: first/second/third/fourth/fifth or trainee</w:t>
      </w:r>
    </w:p>
    <w:p w14:paraId="706D7BA9" w14:textId="51764A98" w:rsidR="000E1DB3" w:rsidRPr="001270E0" w:rsidRDefault="000E1DB3" w:rsidP="000E1DB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Name of school/university</w:t>
      </w:r>
      <w:r w:rsidR="004375D8" w:rsidRPr="001270E0">
        <w:rPr>
          <w:rFonts w:ascii="Times New Roman" w:hAnsi="Times New Roman" w:cs="Times New Roman"/>
          <w:sz w:val="24"/>
          <w:szCs w:val="24"/>
        </w:rPr>
        <w:t xml:space="preserve"> (if student)</w:t>
      </w:r>
      <w:r w:rsidRPr="001270E0">
        <w:rPr>
          <w:rFonts w:ascii="Times New Roman" w:hAnsi="Times New Roman" w:cs="Times New Roman"/>
          <w:sz w:val="24"/>
          <w:szCs w:val="24"/>
        </w:rPr>
        <w:t>:</w:t>
      </w:r>
    </w:p>
    <w:p w14:paraId="332E0705" w14:textId="77777777" w:rsidR="000E1DB3" w:rsidRPr="001270E0" w:rsidRDefault="000E1DB3" w:rsidP="000E1DB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Phone number:</w:t>
      </w:r>
    </w:p>
    <w:p w14:paraId="07D011C7" w14:textId="77777777" w:rsidR="000E1DB3" w:rsidRPr="001270E0" w:rsidRDefault="000E1DB3" w:rsidP="000E1DB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Email:</w:t>
      </w:r>
    </w:p>
    <w:p w14:paraId="5446B34B" w14:textId="77777777" w:rsidR="000E1DB3" w:rsidRPr="001270E0" w:rsidRDefault="000E1DB3" w:rsidP="000E1DB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Nationality: ……………………………….</w:t>
      </w:r>
    </w:p>
    <w:p w14:paraId="37592055" w14:textId="77777777" w:rsidR="000E1DB3" w:rsidRPr="001270E0" w:rsidRDefault="000E1DB3" w:rsidP="000E1DB3">
      <w:pPr>
        <w:spacing w:line="36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 Emirati</w:t>
      </w:r>
      <w:r w:rsidRPr="001270E0">
        <w:rPr>
          <w:rFonts w:ascii="Times New Roman" w:hAnsi="Times New Roman" w:cs="Times New Roman"/>
          <w:sz w:val="24"/>
          <w:szCs w:val="24"/>
        </w:rPr>
        <w:tab/>
        <w:t>□ Arab</w:t>
      </w:r>
      <w:r w:rsidRPr="001270E0">
        <w:rPr>
          <w:rFonts w:ascii="Times New Roman" w:hAnsi="Times New Roman" w:cs="Times New Roman"/>
          <w:sz w:val="24"/>
          <w:szCs w:val="24"/>
        </w:rPr>
        <w:tab/>
        <w:t>(other than Emirati)</w:t>
      </w:r>
      <w:r w:rsidRPr="001270E0">
        <w:rPr>
          <w:rFonts w:ascii="Times New Roman" w:hAnsi="Times New Roman" w:cs="Times New Roman"/>
          <w:sz w:val="24"/>
          <w:szCs w:val="24"/>
        </w:rPr>
        <w:tab/>
        <w:t>□ Asian</w:t>
      </w:r>
      <w:r w:rsidRPr="001270E0">
        <w:rPr>
          <w:rFonts w:ascii="Times New Roman" w:hAnsi="Times New Roman" w:cs="Times New Roman"/>
          <w:sz w:val="24"/>
          <w:szCs w:val="24"/>
        </w:rPr>
        <w:tab/>
        <w:t>□ African</w:t>
      </w:r>
      <w:r w:rsidRPr="001270E0">
        <w:rPr>
          <w:rFonts w:ascii="Times New Roman" w:hAnsi="Times New Roman" w:cs="Times New Roman"/>
          <w:sz w:val="24"/>
          <w:szCs w:val="24"/>
        </w:rPr>
        <w:tab/>
      </w:r>
    </w:p>
    <w:p w14:paraId="713A3FC8" w14:textId="77777777" w:rsidR="000E1DB3" w:rsidRPr="001270E0" w:rsidRDefault="000E1DB3" w:rsidP="000E1DB3">
      <w:pPr>
        <w:spacing w:line="36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Any other nationality (please specify) ……</w:t>
      </w:r>
      <w:r w:rsidRPr="001270E0">
        <w:rPr>
          <w:rFonts w:ascii="Times New Roman" w:hAnsi="Times New Roman" w:cs="Times New Roman"/>
          <w:sz w:val="24"/>
          <w:szCs w:val="24"/>
        </w:rPr>
        <w:tab/>
      </w:r>
    </w:p>
    <w:p w14:paraId="31FEE3BF" w14:textId="77777777" w:rsidR="004375D8" w:rsidRPr="001270E0" w:rsidRDefault="000E1DB3" w:rsidP="00E810F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Current history of tobacco use/smoking</w:t>
      </w:r>
      <w:r w:rsidR="004375D8" w:rsidRPr="001270E0">
        <w:rPr>
          <w:rFonts w:ascii="Times New Roman" w:hAnsi="Times New Roman" w:cs="Times New Roman"/>
          <w:sz w:val="24"/>
          <w:szCs w:val="24"/>
        </w:rPr>
        <w:t>:</w:t>
      </w:r>
    </w:p>
    <w:p w14:paraId="5A3D1528" w14:textId="4B55B49E" w:rsidR="000E1DB3" w:rsidRPr="001270E0" w:rsidRDefault="000E1DB3" w:rsidP="004375D8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 Yes</w:t>
      </w:r>
      <w:r w:rsidRPr="001270E0">
        <w:rPr>
          <w:rFonts w:ascii="Times New Roman" w:hAnsi="Times New Roman" w:cs="Times New Roman"/>
          <w:sz w:val="24"/>
          <w:szCs w:val="24"/>
        </w:rPr>
        <w:tab/>
        <w:t>□No</w:t>
      </w:r>
      <w:r w:rsidRPr="001270E0">
        <w:rPr>
          <w:rFonts w:ascii="Times New Roman" w:hAnsi="Times New Roman" w:cs="Times New Roman"/>
          <w:sz w:val="24"/>
          <w:szCs w:val="24"/>
        </w:rPr>
        <w:tab/>
      </w:r>
    </w:p>
    <w:p w14:paraId="3EA29A84" w14:textId="77777777" w:rsidR="000E1DB3" w:rsidRPr="001270E0" w:rsidRDefault="000E1DB3" w:rsidP="000E1DB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Current medical history (if applicable):</w:t>
      </w:r>
    </w:p>
    <w:p w14:paraId="7F0E8447" w14:textId="77777777" w:rsidR="000E1DB3" w:rsidRPr="001270E0" w:rsidRDefault="000E1DB3" w:rsidP="000E1DB3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 Diabetes</w:t>
      </w:r>
      <w:r w:rsidRPr="001270E0">
        <w:rPr>
          <w:rFonts w:ascii="Times New Roman" w:hAnsi="Times New Roman" w:cs="Times New Roman"/>
          <w:sz w:val="24"/>
          <w:szCs w:val="24"/>
        </w:rPr>
        <w:tab/>
      </w:r>
      <w:r w:rsidRPr="001270E0">
        <w:rPr>
          <w:rFonts w:ascii="Times New Roman" w:hAnsi="Times New Roman" w:cs="Times New Roman"/>
          <w:sz w:val="24"/>
          <w:szCs w:val="24"/>
        </w:rPr>
        <w:tab/>
        <w:t>□Hypertension</w:t>
      </w:r>
      <w:r w:rsidRPr="001270E0">
        <w:rPr>
          <w:rFonts w:ascii="Times New Roman" w:hAnsi="Times New Roman" w:cs="Times New Roman"/>
          <w:sz w:val="24"/>
          <w:szCs w:val="24"/>
        </w:rPr>
        <w:tab/>
      </w:r>
      <w:r w:rsidRPr="001270E0">
        <w:rPr>
          <w:rFonts w:ascii="Times New Roman" w:hAnsi="Times New Roman" w:cs="Times New Roman"/>
          <w:sz w:val="24"/>
          <w:szCs w:val="24"/>
        </w:rPr>
        <w:tab/>
        <w:t>□Dyslipidemia</w:t>
      </w:r>
    </w:p>
    <w:p w14:paraId="6AF59F30" w14:textId="77777777" w:rsidR="000E1DB3" w:rsidRPr="001270E0" w:rsidRDefault="000E1DB3" w:rsidP="000E1DB3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Hypothyroidism</w:t>
      </w:r>
      <w:r w:rsidRPr="001270E0">
        <w:rPr>
          <w:rFonts w:ascii="Times New Roman" w:hAnsi="Times New Roman" w:cs="Times New Roman"/>
          <w:sz w:val="24"/>
          <w:szCs w:val="24"/>
        </w:rPr>
        <w:tab/>
        <w:t>□</w:t>
      </w:r>
      <w:r w:rsidRPr="001270E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1270E0">
        <w:rPr>
          <w:rFonts w:ascii="Times New Roman" w:eastAsia="Times New Roman" w:hAnsi="Times New Roman" w:cs="Times New Roman"/>
          <w:sz w:val="24"/>
          <w:szCs w:val="24"/>
        </w:rPr>
        <w:t>Polycystic ovary syndrome (for females)</w:t>
      </w:r>
    </w:p>
    <w:p w14:paraId="769AFF94" w14:textId="4984B1A1" w:rsidR="005C478E" w:rsidRPr="001270E0" w:rsidRDefault="000E1DB3" w:rsidP="005C478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Any other (please specify) ……………….</w:t>
      </w:r>
    </w:p>
    <w:p w14:paraId="0109771A" w14:textId="098410F6" w:rsidR="005C478E" w:rsidRPr="001270E0" w:rsidRDefault="005C478E" w:rsidP="00FB257B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Current medication history (if applicable):</w:t>
      </w:r>
      <w:r w:rsidR="00FB257B" w:rsidRPr="001270E0">
        <w:rPr>
          <w:rFonts w:ascii="Times New Roman" w:hAnsi="Times New Roman" w:cs="Times New Roman"/>
          <w:sz w:val="24"/>
          <w:szCs w:val="24"/>
        </w:rPr>
        <w:t xml:space="preserve"> …………………………</w:t>
      </w:r>
    </w:p>
    <w:p w14:paraId="2A8B6018" w14:textId="225DEE53" w:rsidR="006175FA" w:rsidRPr="001270E0" w:rsidRDefault="006175FA" w:rsidP="00FB257B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Leg preferred to kick a ball</w:t>
      </w:r>
    </w:p>
    <w:p w14:paraId="35B459B5" w14:textId="7B41B1C4" w:rsidR="00BD1DAC" w:rsidRPr="001270E0" w:rsidRDefault="006175FA" w:rsidP="00D8483B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>□ Right</w:t>
      </w:r>
      <w:r w:rsidRPr="001270E0">
        <w:rPr>
          <w:rFonts w:ascii="Times New Roman" w:hAnsi="Times New Roman" w:cs="Times New Roman"/>
          <w:sz w:val="24"/>
          <w:szCs w:val="24"/>
        </w:rPr>
        <w:tab/>
        <w:t xml:space="preserve">□Left </w:t>
      </w:r>
      <w:r w:rsidRPr="001270E0">
        <w:rPr>
          <w:rFonts w:ascii="Times New Roman" w:hAnsi="Times New Roman" w:cs="Times New Roman"/>
          <w:sz w:val="24"/>
          <w:szCs w:val="24"/>
        </w:rPr>
        <w:tab/>
        <w:t>□Both left and right</w:t>
      </w:r>
    </w:p>
    <w:p w14:paraId="11292690" w14:textId="3C770BC7" w:rsidR="00BD1DAC" w:rsidRPr="001270E0" w:rsidRDefault="00D8483B" w:rsidP="00D848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br w:type="page"/>
      </w:r>
    </w:p>
    <w:p w14:paraId="50E20805" w14:textId="5162EBA8" w:rsidR="00BD1DAC" w:rsidRPr="001270E0" w:rsidRDefault="00033513" w:rsidP="00BD1DAC">
      <w:pPr>
        <w:pStyle w:val="Heading3"/>
        <w:ind w:left="-5"/>
        <w:rPr>
          <w:szCs w:val="24"/>
          <w:u w:val="single"/>
        </w:rPr>
      </w:pPr>
      <w:r w:rsidRPr="001270E0">
        <w:rPr>
          <w:szCs w:val="24"/>
          <w:u w:val="single"/>
        </w:rPr>
        <w:lastRenderedPageBreak/>
        <w:t>The e</w:t>
      </w:r>
      <w:r w:rsidR="00BD1DAC" w:rsidRPr="001270E0">
        <w:rPr>
          <w:szCs w:val="24"/>
          <w:u w:val="single"/>
        </w:rPr>
        <w:t xml:space="preserve">xtended version of the Nordic Musculoskeletal questionnaire (NMQ-E) </w:t>
      </w:r>
    </w:p>
    <w:p w14:paraId="0A5A7DB0" w14:textId="77777777" w:rsidR="00BD1DAC" w:rsidRPr="001270E0" w:rsidRDefault="00BD1DAC" w:rsidP="00BD1DAC">
      <w:pPr>
        <w:spacing w:after="213"/>
        <w:ind w:right="3129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1270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36895D" wp14:editId="23895C97">
            <wp:extent cx="4038600" cy="7099300"/>
            <wp:effectExtent l="0" t="0" r="0" b="635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4" name="Picture 306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40304" cy="710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70E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FF1F4CA" w14:textId="3B5BB005" w:rsidR="005F7974" w:rsidRDefault="008666CC" w:rsidP="008666CC">
      <w:pPr>
        <w:spacing w:after="213"/>
        <w:ind w:right="3129"/>
        <w:rPr>
          <w:rFonts w:ascii="Times New Roman" w:hAnsi="Times New Roman" w:cs="Times New Roman"/>
          <w:sz w:val="24"/>
          <w:szCs w:val="24"/>
        </w:rPr>
      </w:pPr>
      <w:r w:rsidRPr="001270E0">
        <w:rPr>
          <w:rFonts w:ascii="Times New Roman" w:hAnsi="Times New Roman" w:cs="Times New Roman"/>
          <w:sz w:val="24"/>
          <w:szCs w:val="24"/>
        </w:rPr>
        <w:t xml:space="preserve">Reference: Dawson AP, Steele EJ, Hodges PW, Stewart S. Development and test-retest reliability of an extended version of the Nordic Musculoskeletal Questionnaire (NMQ-E): a </w:t>
      </w:r>
      <w:r w:rsidRPr="001270E0">
        <w:rPr>
          <w:rFonts w:ascii="Times New Roman" w:hAnsi="Times New Roman" w:cs="Times New Roman"/>
          <w:sz w:val="24"/>
          <w:szCs w:val="24"/>
        </w:rPr>
        <w:lastRenderedPageBreak/>
        <w:t>screening instrument for musculoskeletal pain. J Pain. 2009;10(5):517–26.</w:t>
      </w:r>
    </w:p>
    <w:p w14:paraId="477C8DC7" w14:textId="77777777" w:rsidR="005F7974" w:rsidRDefault="005F79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A5091F" w14:textId="77777777" w:rsidR="008666CC" w:rsidRPr="001270E0" w:rsidRDefault="008666CC" w:rsidP="008666CC">
      <w:pPr>
        <w:spacing w:after="213"/>
        <w:ind w:right="3129"/>
        <w:rPr>
          <w:rFonts w:ascii="Times New Roman" w:hAnsi="Times New Roman" w:cs="Times New Roman"/>
          <w:sz w:val="24"/>
          <w:szCs w:val="24"/>
        </w:rPr>
      </w:pPr>
    </w:p>
    <w:p w14:paraId="4DE86922" w14:textId="7496769B" w:rsidR="00BD1DAC" w:rsidRPr="001270E0" w:rsidRDefault="00033513" w:rsidP="00BD1DAC">
      <w:pPr>
        <w:spacing w:after="112"/>
        <w:ind w:left="-5"/>
        <w:rPr>
          <w:rFonts w:ascii="Times New Roman" w:hAnsi="Times New Roman" w:cs="Times New Roman"/>
          <w:b/>
          <w:sz w:val="24"/>
          <w:szCs w:val="24"/>
          <w:u w:val="single"/>
          <w:rtl/>
        </w:rPr>
      </w:pPr>
      <w:r w:rsidRPr="001270E0">
        <w:rPr>
          <w:rFonts w:ascii="Times New Roman" w:hAnsi="Times New Roman" w:cs="Times New Roman"/>
          <w:b/>
          <w:sz w:val="24"/>
          <w:szCs w:val="24"/>
          <w:u w:val="single"/>
        </w:rPr>
        <w:t xml:space="preserve">The </w:t>
      </w:r>
      <w:r w:rsidR="00BD1DAC" w:rsidRPr="001270E0">
        <w:rPr>
          <w:rFonts w:ascii="Times New Roman" w:hAnsi="Times New Roman" w:cs="Times New Roman"/>
          <w:b/>
          <w:sz w:val="24"/>
          <w:szCs w:val="24"/>
          <w:u w:val="single"/>
        </w:rPr>
        <w:t xml:space="preserve">Edinburgh Handedness Inventory </w:t>
      </w:r>
      <w:r w:rsidRPr="001270E0">
        <w:rPr>
          <w:rFonts w:ascii="Times New Roman" w:hAnsi="Times New Roman" w:cs="Times New Roman"/>
          <w:b/>
          <w:sz w:val="24"/>
          <w:szCs w:val="24"/>
          <w:u w:val="single"/>
        </w:rPr>
        <w:t xml:space="preserve">- </w:t>
      </w:r>
      <w:r w:rsidR="00BD1DAC" w:rsidRPr="001270E0">
        <w:rPr>
          <w:rFonts w:ascii="Times New Roman" w:hAnsi="Times New Roman" w:cs="Times New Roman"/>
          <w:b/>
          <w:sz w:val="24"/>
          <w:szCs w:val="24"/>
          <w:u w:val="single"/>
        </w:rPr>
        <w:t xml:space="preserve">Short Form </w:t>
      </w:r>
    </w:p>
    <w:p w14:paraId="68162A5F" w14:textId="77777777" w:rsidR="00BD1DAC" w:rsidRPr="001270E0" w:rsidRDefault="00BD1DAC" w:rsidP="00BD1DAC">
      <w:pPr>
        <w:spacing w:after="112"/>
        <w:ind w:left="-5"/>
        <w:rPr>
          <w:rFonts w:ascii="Times New Roman" w:hAnsi="Times New Roman" w:cs="Times New Roman"/>
          <w:bCs/>
          <w:sz w:val="24"/>
          <w:szCs w:val="24"/>
        </w:rPr>
      </w:pPr>
      <w:r w:rsidRPr="001270E0">
        <w:rPr>
          <w:rFonts w:ascii="Times New Roman" w:hAnsi="Times New Roman" w:cs="Times New Roman"/>
          <w:bCs/>
          <w:sz w:val="24"/>
          <w:szCs w:val="24"/>
        </w:rPr>
        <w:t>Please indicate with an “X” your preference in the use of hands in the following activities or objects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D1DAC" w:rsidRPr="001270E0" w14:paraId="36151FBE" w14:textId="77777777" w:rsidTr="00AA6BA7">
        <w:tc>
          <w:tcPr>
            <w:tcW w:w="1558" w:type="dxa"/>
          </w:tcPr>
          <w:p w14:paraId="3564635E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>Activity/ Object</w:t>
            </w:r>
          </w:p>
        </w:tc>
        <w:tc>
          <w:tcPr>
            <w:tcW w:w="1558" w:type="dxa"/>
          </w:tcPr>
          <w:p w14:paraId="6744D35B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ways left </w:t>
            </w:r>
          </w:p>
        </w:tc>
        <w:tc>
          <w:tcPr>
            <w:tcW w:w="1558" w:type="dxa"/>
          </w:tcPr>
          <w:p w14:paraId="566D2B77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>Usually left</w:t>
            </w:r>
          </w:p>
        </w:tc>
        <w:tc>
          <w:tcPr>
            <w:tcW w:w="1558" w:type="dxa"/>
          </w:tcPr>
          <w:p w14:paraId="3529532A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>Both equally</w:t>
            </w:r>
          </w:p>
        </w:tc>
        <w:tc>
          <w:tcPr>
            <w:tcW w:w="1559" w:type="dxa"/>
          </w:tcPr>
          <w:p w14:paraId="0D68516C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>Usually right</w:t>
            </w:r>
          </w:p>
        </w:tc>
        <w:tc>
          <w:tcPr>
            <w:tcW w:w="1559" w:type="dxa"/>
          </w:tcPr>
          <w:p w14:paraId="76084392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>Always right</w:t>
            </w:r>
          </w:p>
        </w:tc>
      </w:tr>
      <w:tr w:rsidR="00BD1DAC" w:rsidRPr="001270E0" w14:paraId="02030AA5" w14:textId="77777777" w:rsidTr="00AA6BA7">
        <w:tc>
          <w:tcPr>
            <w:tcW w:w="1558" w:type="dxa"/>
          </w:tcPr>
          <w:p w14:paraId="636F7E7C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>Writing</w:t>
            </w:r>
          </w:p>
        </w:tc>
        <w:tc>
          <w:tcPr>
            <w:tcW w:w="1558" w:type="dxa"/>
          </w:tcPr>
          <w:p w14:paraId="4754394E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05275283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509511A7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D31800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4C73CC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D1DAC" w:rsidRPr="001270E0" w14:paraId="333FA57C" w14:textId="77777777" w:rsidTr="00AA6BA7">
        <w:tc>
          <w:tcPr>
            <w:tcW w:w="1558" w:type="dxa"/>
          </w:tcPr>
          <w:p w14:paraId="49BC0287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>Throwing</w:t>
            </w:r>
          </w:p>
        </w:tc>
        <w:tc>
          <w:tcPr>
            <w:tcW w:w="1558" w:type="dxa"/>
          </w:tcPr>
          <w:p w14:paraId="4CB9E3CA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126498B3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3842B61D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513B04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520968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D1DAC" w:rsidRPr="001270E0" w14:paraId="49A13D63" w14:textId="77777777" w:rsidTr="00AA6BA7">
        <w:tc>
          <w:tcPr>
            <w:tcW w:w="1558" w:type="dxa"/>
          </w:tcPr>
          <w:p w14:paraId="2BBC638F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>Toothbrush</w:t>
            </w:r>
          </w:p>
        </w:tc>
        <w:tc>
          <w:tcPr>
            <w:tcW w:w="1558" w:type="dxa"/>
          </w:tcPr>
          <w:p w14:paraId="754432CC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545DB1BF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2978CD1F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61E4D9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895105B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D1DAC" w:rsidRPr="001270E0" w14:paraId="4585F365" w14:textId="77777777" w:rsidTr="00AA6BA7">
        <w:tc>
          <w:tcPr>
            <w:tcW w:w="1558" w:type="dxa"/>
          </w:tcPr>
          <w:p w14:paraId="49BCDFFF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0E0">
              <w:rPr>
                <w:rFonts w:ascii="Times New Roman" w:hAnsi="Times New Roman" w:cs="Times New Roman"/>
                <w:b/>
                <w:sz w:val="24"/>
                <w:szCs w:val="24"/>
              </w:rPr>
              <w:t>Spoon</w:t>
            </w:r>
          </w:p>
        </w:tc>
        <w:tc>
          <w:tcPr>
            <w:tcW w:w="1558" w:type="dxa"/>
          </w:tcPr>
          <w:p w14:paraId="6DEA1C17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4944921F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66A67B29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CFD42D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0B74A1" w14:textId="77777777" w:rsidR="00BD1DAC" w:rsidRPr="001270E0" w:rsidRDefault="00BD1DAC" w:rsidP="00AA6BA7">
            <w:pPr>
              <w:spacing w:after="1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3ED7384B" w14:textId="77777777" w:rsidR="00BD1DAC" w:rsidRPr="001270E0" w:rsidRDefault="00BD1DAC" w:rsidP="00BD1DAC">
      <w:pPr>
        <w:spacing w:after="112"/>
        <w:ind w:left="-5"/>
        <w:rPr>
          <w:rFonts w:ascii="Times New Roman" w:hAnsi="Times New Roman" w:cs="Times New Roman"/>
          <w:bCs/>
          <w:sz w:val="24"/>
          <w:szCs w:val="24"/>
        </w:rPr>
      </w:pPr>
    </w:p>
    <w:p w14:paraId="10654B2E" w14:textId="17364D95" w:rsidR="008666CC" w:rsidRPr="001270E0" w:rsidRDefault="008666CC" w:rsidP="00BD1DAC">
      <w:pPr>
        <w:spacing w:after="112"/>
        <w:ind w:left="-5"/>
        <w:rPr>
          <w:rFonts w:ascii="Times New Roman" w:hAnsi="Times New Roman" w:cs="Times New Roman"/>
          <w:bCs/>
          <w:sz w:val="24"/>
          <w:szCs w:val="24"/>
        </w:rPr>
      </w:pPr>
      <w:r w:rsidRPr="001270E0">
        <w:rPr>
          <w:rFonts w:ascii="Times New Roman" w:hAnsi="Times New Roman" w:cs="Times New Roman"/>
          <w:bCs/>
          <w:sz w:val="24"/>
          <w:szCs w:val="24"/>
        </w:rPr>
        <w:t xml:space="preserve">Reference: </w:t>
      </w:r>
      <w:r w:rsidR="001270E0" w:rsidRPr="001270E0">
        <w:rPr>
          <w:rFonts w:ascii="Times New Roman" w:hAnsi="Times New Roman" w:cs="Times New Roman"/>
          <w:sz w:val="24"/>
          <w:szCs w:val="24"/>
        </w:rPr>
        <w:t>Veale JF. Edinburgh handedness inventory–short form: a revised version based on confirmatory factor analysis. Laterality: Asymmetries of Body, Brain and Cognition. 2014;19(2):164–77.</w:t>
      </w:r>
    </w:p>
    <w:p w14:paraId="61975D7A" w14:textId="77777777" w:rsidR="00BD1DAC" w:rsidRPr="00460BC5" w:rsidRDefault="00BD1DAC" w:rsidP="00BD1DAC">
      <w:pPr>
        <w:spacing w:after="112"/>
        <w:ind w:left="-5"/>
        <w:rPr>
          <w:rFonts w:asciiTheme="majorBidi" w:hAnsiTheme="majorBidi" w:cstheme="majorBidi"/>
          <w:bCs/>
          <w:sz w:val="24"/>
          <w:szCs w:val="24"/>
        </w:rPr>
      </w:pPr>
    </w:p>
    <w:sectPr w:rsidR="00BD1DAC" w:rsidRPr="00460B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4FC0C" w14:textId="77777777" w:rsidR="00DD32BF" w:rsidRDefault="00DD32BF" w:rsidP="000E1DB3">
      <w:pPr>
        <w:spacing w:after="0" w:line="240" w:lineRule="auto"/>
      </w:pPr>
      <w:r>
        <w:separator/>
      </w:r>
    </w:p>
  </w:endnote>
  <w:endnote w:type="continuationSeparator" w:id="0">
    <w:p w14:paraId="5C770DFB" w14:textId="77777777" w:rsidR="00DD32BF" w:rsidRDefault="00DD32BF" w:rsidP="000E1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FBEBD" w14:textId="77777777" w:rsidR="00DD32BF" w:rsidRDefault="00DD32BF" w:rsidP="000E1DB3">
      <w:pPr>
        <w:spacing w:after="0" w:line="240" w:lineRule="auto"/>
      </w:pPr>
      <w:r>
        <w:separator/>
      </w:r>
    </w:p>
  </w:footnote>
  <w:footnote w:type="continuationSeparator" w:id="0">
    <w:p w14:paraId="53E624E3" w14:textId="77777777" w:rsidR="00DD32BF" w:rsidRDefault="00DD32BF" w:rsidP="000E1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C76B2"/>
    <w:multiLevelType w:val="hybridMultilevel"/>
    <w:tmpl w:val="9CC474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1314E5"/>
    <w:multiLevelType w:val="hybridMultilevel"/>
    <w:tmpl w:val="76A28C9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C940013"/>
    <w:multiLevelType w:val="hybridMultilevel"/>
    <w:tmpl w:val="1D34A62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72521071">
    <w:abstractNumId w:val="0"/>
  </w:num>
  <w:num w:numId="2" w16cid:durableId="1824353474">
    <w:abstractNumId w:val="1"/>
  </w:num>
  <w:num w:numId="3" w16cid:durableId="8044706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E18"/>
    <w:rsid w:val="0000470E"/>
    <w:rsid w:val="00033513"/>
    <w:rsid w:val="00043409"/>
    <w:rsid w:val="00075DFD"/>
    <w:rsid w:val="000B0EB2"/>
    <w:rsid w:val="000E1DB3"/>
    <w:rsid w:val="001270E0"/>
    <w:rsid w:val="00161B7E"/>
    <w:rsid w:val="001F7A9E"/>
    <w:rsid w:val="00201F2F"/>
    <w:rsid w:val="002451DE"/>
    <w:rsid w:val="002D6ACD"/>
    <w:rsid w:val="003A6E18"/>
    <w:rsid w:val="003D6810"/>
    <w:rsid w:val="003F5D10"/>
    <w:rsid w:val="004321C8"/>
    <w:rsid w:val="004375D8"/>
    <w:rsid w:val="00460BC5"/>
    <w:rsid w:val="00481DCA"/>
    <w:rsid w:val="004D38B0"/>
    <w:rsid w:val="004E42D4"/>
    <w:rsid w:val="00501536"/>
    <w:rsid w:val="005C478E"/>
    <w:rsid w:val="005F7974"/>
    <w:rsid w:val="006175FA"/>
    <w:rsid w:val="0066142E"/>
    <w:rsid w:val="006927AA"/>
    <w:rsid w:val="007228C6"/>
    <w:rsid w:val="007A6BF0"/>
    <w:rsid w:val="007C5073"/>
    <w:rsid w:val="008666CC"/>
    <w:rsid w:val="00914614"/>
    <w:rsid w:val="00954352"/>
    <w:rsid w:val="00BA4ADF"/>
    <w:rsid w:val="00BD1DAC"/>
    <w:rsid w:val="00BE4EC3"/>
    <w:rsid w:val="00C04FF0"/>
    <w:rsid w:val="00D10577"/>
    <w:rsid w:val="00D74BAD"/>
    <w:rsid w:val="00D8483B"/>
    <w:rsid w:val="00DB6342"/>
    <w:rsid w:val="00DD32BF"/>
    <w:rsid w:val="00EB1CD9"/>
    <w:rsid w:val="00ED4295"/>
    <w:rsid w:val="00EE1285"/>
    <w:rsid w:val="00F123E7"/>
    <w:rsid w:val="00F206EF"/>
    <w:rsid w:val="00F82468"/>
    <w:rsid w:val="00FB257B"/>
    <w:rsid w:val="00FB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5BC18"/>
  <w15:chartTrackingRefBased/>
  <w15:docId w15:val="{9848BEB4-DAD5-554E-87E2-7A2BDE2F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E18"/>
    <w:pPr>
      <w:spacing w:after="160" w:line="259" w:lineRule="auto"/>
    </w:pPr>
    <w:rPr>
      <w:sz w:val="22"/>
      <w:szCs w:val="22"/>
      <w:lang w:val="en-US"/>
    </w:rPr>
  </w:style>
  <w:style w:type="paragraph" w:styleId="Heading3">
    <w:name w:val="heading 3"/>
    <w:next w:val="Normal"/>
    <w:link w:val="Heading3Char"/>
    <w:uiPriority w:val="9"/>
    <w:unhideWhenUsed/>
    <w:qFormat/>
    <w:rsid w:val="000B0EB2"/>
    <w:pPr>
      <w:keepNext/>
      <w:keepLines/>
      <w:spacing w:after="269" w:line="259" w:lineRule="auto"/>
      <w:ind w:left="10" w:hanging="10"/>
      <w:outlineLvl w:val="2"/>
    </w:pPr>
    <w:rPr>
      <w:rFonts w:ascii="Times New Roman" w:eastAsia="Times New Roman" w:hAnsi="Times New Roman" w:cs="Times New Roman"/>
      <w:b/>
      <w:color w:val="00000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E1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A6E18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IN"/>
    </w:rPr>
  </w:style>
  <w:style w:type="paragraph" w:styleId="ListParagraph">
    <w:name w:val="List Paragraph"/>
    <w:basedOn w:val="Normal"/>
    <w:uiPriority w:val="34"/>
    <w:qFormat/>
    <w:rsid w:val="003A6E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1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DB3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1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DB3"/>
    <w:rPr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4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4EC3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DefaultParagraphFont"/>
    <w:rsid w:val="00BE4EC3"/>
  </w:style>
  <w:style w:type="character" w:customStyle="1" w:styleId="Heading3Char">
    <w:name w:val="Heading 3 Char"/>
    <w:basedOn w:val="DefaultParagraphFont"/>
    <w:link w:val="Heading3"/>
    <w:uiPriority w:val="9"/>
    <w:rsid w:val="000B0EB2"/>
    <w:rPr>
      <w:rFonts w:ascii="Times New Roman" w:eastAsia="Times New Roman" w:hAnsi="Times New Roman" w:cs="Times New Roman"/>
      <w:b/>
      <w:color w:val="00000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7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5F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5F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5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5F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9052C-7861-4D74-B0E8-AF49B1459A6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a Anwar Abdel Hadi Zabin</dc:creator>
  <cp:keywords/>
  <dc:description/>
  <cp:lastModifiedBy>Ashokan Arumugam</cp:lastModifiedBy>
  <cp:revision>15</cp:revision>
  <dcterms:created xsi:type="dcterms:W3CDTF">2023-12-23T09:30:00Z</dcterms:created>
  <dcterms:modified xsi:type="dcterms:W3CDTF">2023-12-23T09:59:00Z</dcterms:modified>
</cp:coreProperties>
</file>